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8426699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1666B8A7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1ED95D72" w14:textId="7DC69390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461804A8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538B7A4A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2D344038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  <w:bookmarkStart w:id="0" w:name="_GoBack"/>
            <w:bookmarkEnd w:id="0"/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18E43B50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2E86FAD9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,3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29655860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,3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4587E8C2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,3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07B94D72" w:rsidR="00FB5B21" w:rsidRPr="001A13F5" w:rsidRDefault="00D5783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2,3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</w:t>
            </w:r>
            <w:proofErr w:type="gramStart"/>
            <w:r>
              <w:rPr>
                <w:rFonts w:ascii="Arial" w:hAnsi="Arial" w:cs="Arial"/>
                <w:b/>
              </w:rPr>
              <w:t>)</w:t>
            </w:r>
            <w:proofErr w:type="gramEnd"/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4FAE0BD4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,3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59DBA565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,3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7675F469" w:rsidR="00FB5B21" w:rsidRPr="001A13F5" w:rsidRDefault="00D57836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,3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4965330C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6DEDB216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 xml:space="preserve">Any changes in the interventions </w:t>
            </w:r>
            <w:proofErr w:type="gramStart"/>
            <w:r w:rsidRPr="00CB589C">
              <w:rPr>
                <w:rFonts w:ascii="Arial" w:hAnsi="Arial" w:cs="Arial"/>
              </w:rPr>
              <w:t>during the course of</w:t>
            </w:r>
            <w:proofErr w:type="gramEnd"/>
            <w:r w:rsidRPr="00CB589C">
              <w:rPr>
                <w:rFonts w:ascii="Arial" w:hAnsi="Arial" w:cs="Arial"/>
              </w:rPr>
              <w:t xml:space="preserve">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4A642B06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52D5DFB7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71F454B5" w:rsidR="00FB5B21" w:rsidRPr="001A13F5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45628CCE" w:rsidR="00FB5B21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75ECB4AC" w:rsidR="00FB5B21" w:rsidRDefault="00D5783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642BAF59" w:rsidR="00FB5B21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336B1A26" w:rsidR="00FB5B21" w:rsidRDefault="00D57836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1404F9F9" w:rsidR="00FB5B21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1DF679D6" w:rsidR="00FB5B21" w:rsidRDefault="00D5783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643FEA36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372E0B0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C69D6C5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</w:tbl>
    <w:p w14:paraId="3027FF4E" w14:textId="77777777" w:rsidR="003506E4" w:rsidRDefault="00EA29FB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6067B" w14:textId="77777777" w:rsidR="00EA29FB" w:rsidRDefault="00EA29FB" w:rsidP="00006BFA">
      <w:r>
        <w:separator/>
      </w:r>
    </w:p>
  </w:endnote>
  <w:endnote w:type="continuationSeparator" w:id="0">
    <w:p w14:paraId="73233C97" w14:textId="77777777" w:rsidR="00EA29FB" w:rsidRDefault="00EA29FB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AFE2C" w14:textId="77777777" w:rsidR="00EA29FB" w:rsidRDefault="00EA29FB" w:rsidP="00006BFA">
      <w:r>
        <w:separator/>
      </w:r>
    </w:p>
  </w:footnote>
  <w:footnote w:type="continuationSeparator" w:id="0">
    <w:p w14:paraId="3CF72C90" w14:textId="77777777" w:rsidR="00EA29FB" w:rsidRDefault="00EA29FB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B1D77" w14:textId="34736153" w:rsidR="00006BFA" w:rsidRPr="00006BFA" w:rsidRDefault="00006BFA" w:rsidP="00006BFA">
    <w:pPr>
      <w:pStyle w:val="Encabezado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730"/>
    <w:rsid w:val="00006BFA"/>
    <w:rsid w:val="0027146F"/>
    <w:rsid w:val="00281AF9"/>
    <w:rsid w:val="00453ADE"/>
    <w:rsid w:val="00530C32"/>
    <w:rsid w:val="005B781C"/>
    <w:rsid w:val="005F5C95"/>
    <w:rsid w:val="00987D2B"/>
    <w:rsid w:val="009B3730"/>
    <w:rsid w:val="00A67A70"/>
    <w:rsid w:val="00A72CCA"/>
    <w:rsid w:val="00BD2F22"/>
    <w:rsid w:val="00D57836"/>
    <w:rsid w:val="00DB0EB3"/>
    <w:rsid w:val="00E83FB3"/>
    <w:rsid w:val="00EA29FB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Table31">
    <w:name w:val="List Table 31"/>
    <w:basedOn w:val="Tabla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06BFA"/>
    <w:rPr>
      <w:rFonts w:eastAsiaTheme="minorEastAsia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a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96</Words>
  <Characters>4930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daniel velasco hernández</cp:lastModifiedBy>
  <cp:revision>3</cp:revision>
  <dcterms:created xsi:type="dcterms:W3CDTF">2018-09-03T23:20:00Z</dcterms:created>
  <dcterms:modified xsi:type="dcterms:W3CDTF">2019-04-28T12:14:00Z</dcterms:modified>
</cp:coreProperties>
</file>